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EBC" w:rsidRPr="00813EBC" w:rsidRDefault="00162250" w:rsidP="00830D64">
      <w:pPr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S1 Text.</w:t>
      </w:r>
      <w:proofErr w:type="gramEnd"/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="00813EBC" w:rsidRPr="00813EBC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Chiral analysis of bupropion and </w:t>
      </w:r>
      <w:proofErr w:type="spellStart"/>
      <w:r w:rsidR="00813EBC" w:rsidRPr="00813EBC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hydroxybupropion</w:t>
      </w:r>
      <w:proofErr w:type="spellEnd"/>
    </w:p>
    <w:p w:rsidR="00813EBC" w:rsidRPr="009763EF" w:rsidRDefault="009763EF" w:rsidP="00830D64">
      <w:pPr>
        <w:jc w:val="both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 w:rsidRPr="009763E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Sample preparation</w:t>
      </w:r>
    </w:p>
    <w:p w:rsidR="00813EBC" w:rsidRDefault="009763EF" w:rsidP="00830D64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Blood plasma samples were analyzed </w:t>
      </w:r>
      <w:proofErr w:type="spellStart"/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stereoselectively</w:t>
      </w:r>
      <w:proofErr w:type="spellEnd"/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for </w:t>
      </w:r>
      <w:r w:rsidRPr="00471C03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R-</w: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and </w:t>
      </w:r>
      <w:r w:rsidRPr="00471C03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S-</w: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bupropion and its major metabolites </w:t>
      </w:r>
      <w:r w:rsidRPr="00471C03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R,R-</w: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and </w:t>
      </w:r>
      <w:r w:rsidRPr="00471C03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S,S-</w:t>
      </w:r>
      <w:proofErr w:type="spellStart"/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hydroxybupropion</w:t>
      </w:r>
      <w:proofErr w:type="spellEnd"/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according to ref. </w: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fldChar w:fldCharType="begin">
          <w:fldData xml:space="preserve">PEVuZE5vdGU+PENpdGU+PEF1dGhvcj5Db2xlczwvQXV0aG9yPjxZZWFyPjIwMDc8L1llYXI+PFJl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</w:fldData>
        </w:fldChar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instrText xml:space="preserve"> ADDIN EN.CITE </w:instrTex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fldChar w:fldCharType="begin">
          <w:fldData xml:space="preserve">PEVuZE5vdGU+PENpdGU+PEF1dGhvcj5Db2xlczwvQXV0aG9yPjxZZWFyPjIwMDc8L1llYXI+PFJl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</w:fldData>
        </w:fldChar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instrText xml:space="preserve"> ADDIN EN.CITE.DATA </w:instrTex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fldChar w:fldCharType="end"/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fldChar w:fldCharType="separate"/>
      </w:r>
      <w:r w:rsidRPr="00471C03">
        <w:rPr>
          <w:rFonts w:ascii="Times New Roman" w:hAnsi="Times New Roman" w:cs="Times New Roman"/>
          <w:bCs/>
          <w:iCs/>
          <w:noProof/>
          <w:sz w:val="20"/>
          <w:szCs w:val="20"/>
          <w:lang w:val="en-US"/>
        </w:rPr>
        <w:t>[</w:t>
      </w:r>
      <w:hyperlink w:anchor="_ENREF_37" w:tooltip="Coles, 2007 #10633" w:history="1">
        <w:r w:rsidRPr="00471C03">
          <w:rPr>
            <w:rFonts w:ascii="Times New Roman" w:hAnsi="Times New Roman" w:cs="Times New Roman"/>
            <w:bCs/>
            <w:iCs/>
            <w:noProof/>
            <w:sz w:val="20"/>
            <w:szCs w:val="20"/>
            <w:lang w:val="en-US"/>
          </w:rPr>
          <w:t>3</w:t>
        </w:r>
        <w:r w:rsidR="00D410C7">
          <w:rPr>
            <w:rFonts w:ascii="Times New Roman" w:hAnsi="Times New Roman" w:cs="Times New Roman"/>
            <w:bCs/>
            <w:iCs/>
            <w:noProof/>
            <w:sz w:val="20"/>
            <w:szCs w:val="20"/>
            <w:lang w:val="en-US"/>
          </w:rPr>
          <w:t>8</w:t>
        </w:r>
      </w:hyperlink>
      <w:r w:rsidRPr="00471C03">
        <w:rPr>
          <w:rFonts w:ascii="Times New Roman" w:hAnsi="Times New Roman" w:cs="Times New Roman"/>
          <w:bCs/>
          <w:iCs/>
          <w:noProof/>
          <w:sz w:val="20"/>
          <w:szCs w:val="20"/>
          <w:lang w:val="en-US"/>
        </w:rPr>
        <w:t>]</w:t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fldChar w:fldCharType="end"/>
      </w:r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bookmarkStart w:id="0" w:name="_GoBack"/>
      <w:bookmarkEnd w:id="0"/>
      <w:r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with slight modifications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. 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20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plasma were mixed with 2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of the internal standard (IS) mixture (bupropion-d9 1 µg/m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hydroxybupropion-d6 5µg/m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), 60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of acetonitrile were added; the mixture was shaken and centrifuged </w:t>
      </w:r>
      <w:r w:rsidR="00813EB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at 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10,000g</w:t>
      </w:r>
      <w:r w:rsidR="00813EBC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for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5 min). An aliquot of 55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was transferred into an </w:t>
      </w:r>
      <w:proofErr w:type="spellStart"/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autosampler</w:t>
      </w:r>
      <w:proofErr w:type="spellEnd"/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vial, 5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of formic acid were added and the mixture was evaporated to dryness under a gentle stream of nitrogen at 40 °C. The residue was dissolved in 10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of mobile phase 20 </w:t>
      </w:r>
      <w:proofErr w:type="spellStart"/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mM</w:t>
      </w:r>
      <w:proofErr w:type="spellEnd"/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ammonium acetate buffer, pH 6.6</w:t>
      </w:r>
      <w:r w:rsidR="00E42BAF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(A)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and methanol</w:t>
      </w:r>
      <w:r w:rsidR="00E42BAF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(</w:t>
      </w:r>
      <w:r w:rsidR="00E42BAF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>B</w:t>
      </w:r>
      <w:r w:rsidR="00E42BAF">
        <w:rPr>
          <w:rFonts w:ascii="Times New Roman" w:hAnsi="Times New Roman" w:cs="Times New Roman"/>
          <w:bCs/>
          <w:iCs/>
          <w:sz w:val="20"/>
          <w:szCs w:val="20"/>
          <w:lang w:val="en-US"/>
        </w:rPr>
        <w:t>)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(1:1, v/v). 10 µ</w:t>
      </w:r>
      <w:r w:rsidR="0076324F">
        <w:rPr>
          <w:rFonts w:ascii="Times New Roman" w:hAnsi="Times New Roman" w:cs="Times New Roman"/>
          <w:bCs/>
          <w:iCs/>
          <w:sz w:val="20"/>
          <w:szCs w:val="20"/>
          <w:lang w:val="en-US"/>
        </w:rPr>
        <w:t>l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of this solution were injected into the LC-MS/MS system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.</w:t>
      </w:r>
      <w:r w:rsidR="00813EBC" w:rsidRPr="00471C03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</w:p>
    <w:p w:rsidR="009763EF" w:rsidRDefault="009763EF" w:rsidP="00830D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763EF" w:rsidRPr="009763EF" w:rsidRDefault="009763EF" w:rsidP="00830D64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763EF">
        <w:rPr>
          <w:rFonts w:ascii="Times New Roman" w:hAnsi="Times New Roman" w:cs="Times New Roman"/>
          <w:i/>
          <w:sz w:val="20"/>
          <w:szCs w:val="20"/>
          <w:lang w:val="en-US"/>
        </w:rPr>
        <w:t>LC-MS/MS analysis</w:t>
      </w:r>
    </w:p>
    <w:p w:rsidR="009763EF" w:rsidRPr="009763EF" w:rsidRDefault="009763EF" w:rsidP="00830D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The analysis was performed using a 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Thermo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Fischer Ultimate 3000 UHPLC system (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Thermo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Fisher, San Jose, California, USA) coupled to an 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ABSciex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5500 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QTtrap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linear ion trap quadrupole mass spectrometer (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ABSciex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>, Darmstadt/Germany)</w:t>
      </w:r>
      <w:r w:rsidR="00E42BAF">
        <w:rPr>
          <w:rFonts w:ascii="Times New Roman" w:hAnsi="Times New Roman" w:cs="Times New Roman"/>
          <w:sz w:val="20"/>
          <w:szCs w:val="20"/>
          <w:lang w:val="en-US"/>
        </w:rPr>
        <w:t xml:space="preserve"> with positive electrospray ionization (ESI) in multiple reaction monitoring mode (MRM)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763EF" w:rsidRPr="009763EF" w:rsidRDefault="009763EF" w:rsidP="00830D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The LC settings were as follows: </w:t>
      </w:r>
      <w:r>
        <w:rPr>
          <w:rFonts w:ascii="Times New Roman" w:hAnsi="Times New Roman" w:cs="Times New Roman"/>
          <w:sz w:val="20"/>
          <w:szCs w:val="20"/>
          <w:lang w:val="en-US"/>
        </w:rPr>
        <w:t>Chiral AGP column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(100 x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4.0 mm, 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5 µm), gradient elution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0 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mM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ammonium </w:t>
      </w:r>
      <w:proofErr w:type="spellStart"/>
      <w:r w:rsidRPr="009763EF">
        <w:rPr>
          <w:rFonts w:ascii="Times New Roman" w:hAnsi="Times New Roman" w:cs="Times New Roman"/>
          <w:sz w:val="20"/>
          <w:szCs w:val="20"/>
          <w:lang w:val="en-US"/>
        </w:rPr>
        <w:t>formate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buffer in wate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pH 6.6, 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A) and </w:t>
      </w:r>
      <w:r>
        <w:rPr>
          <w:rFonts w:ascii="Times New Roman" w:hAnsi="Times New Roman" w:cs="Times New Roman"/>
          <w:sz w:val="20"/>
          <w:szCs w:val="20"/>
          <w:lang w:val="en-US"/>
        </w:rPr>
        <w:t>methanol (B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The flow rate was 0.</w:t>
      </w: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="0076324F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/min with 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the following gradient: start conditions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% B for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 min,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 min to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30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% B,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6-7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 min to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% B,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7-9 min to 80% B 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hold at 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80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>% B for 1 min, at 1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 min </w:t>
      </w:r>
      <w:proofErr w:type="spellStart"/>
      <w:r w:rsidRPr="00E42BAF">
        <w:rPr>
          <w:rFonts w:ascii="Times New Roman" w:hAnsi="Times New Roman" w:cs="Times New Roman"/>
          <w:sz w:val="20"/>
          <w:szCs w:val="20"/>
          <w:lang w:val="en-US"/>
        </w:rPr>
        <w:t>reequilibrating</w:t>
      </w:r>
      <w:proofErr w:type="spellEnd"/>
      <w:r w:rsidRPr="00E42BAF">
        <w:rPr>
          <w:rFonts w:ascii="Times New Roman" w:hAnsi="Times New Roman" w:cs="Times New Roman"/>
          <w:sz w:val="20"/>
          <w:szCs w:val="20"/>
          <w:lang w:val="en-US"/>
        </w:rPr>
        <w:t xml:space="preserve"> to 1</w:t>
      </w:r>
      <w:r w:rsidR="00E42BAF" w:rsidRPr="00E42BAF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2BAF">
        <w:rPr>
          <w:rFonts w:ascii="Times New Roman" w:hAnsi="Times New Roman" w:cs="Times New Roman"/>
          <w:sz w:val="20"/>
          <w:szCs w:val="20"/>
          <w:lang w:val="en-US"/>
        </w:rPr>
        <w:t>% B for 2 min. Injection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volume was 10 µl.</w:t>
      </w:r>
    </w:p>
    <w:p w:rsidR="008E32A0" w:rsidRPr="00B11800" w:rsidRDefault="009763EF" w:rsidP="00830D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63EF">
        <w:rPr>
          <w:rFonts w:ascii="Times New Roman" w:hAnsi="Times New Roman" w:cs="Times New Roman"/>
          <w:sz w:val="20"/>
          <w:szCs w:val="20"/>
          <w:lang w:val="en-US"/>
        </w:rPr>
        <w:t>The Turbo V ion source equipped with a stainless steel electrode (100 µm internal diameter) was operated in positive ESI mode with the following MS conditions: gas 1, nitrogen (50 psi); gas 2, nitrogen (60 psi); ion spray voltage, 5500; ion-source temperat</w:t>
      </w:r>
      <w:r w:rsidR="00E42BAF">
        <w:rPr>
          <w:rFonts w:ascii="Times New Roman" w:hAnsi="Times New Roman" w:cs="Times New Roman"/>
          <w:sz w:val="20"/>
          <w:szCs w:val="20"/>
          <w:lang w:val="en-US"/>
        </w:rPr>
        <w:t>ure, 5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50 °C; curtain gas, nitrogen (30 psi), collision gas, </w:t>
      </w:r>
      <w:r w:rsidR="00E42BAF"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. The MS was operated in the </w:t>
      </w:r>
      <w:r w:rsidR="00E42BAF">
        <w:rPr>
          <w:rFonts w:ascii="Times New Roman" w:hAnsi="Times New Roman" w:cs="Times New Roman"/>
          <w:sz w:val="20"/>
          <w:szCs w:val="20"/>
          <w:lang w:val="en-US"/>
        </w:rPr>
        <w:t>MRM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mode with a scan time of </w:t>
      </w:r>
      <w:r w:rsidR="00E42BAF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spellEnd"/>
      <w:r w:rsidRPr="009763EF">
        <w:rPr>
          <w:rFonts w:ascii="Times New Roman" w:hAnsi="Times New Roman" w:cs="Times New Roman"/>
          <w:sz w:val="20"/>
          <w:szCs w:val="20"/>
          <w:lang w:val="en-US"/>
        </w:rPr>
        <w:t xml:space="preserve"> using 3 transitions for each analyte except for the ISs where 1 MRM transition was used. 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>The following MRM transi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>declustering</w:t>
      </w:r>
      <w:proofErr w:type="spellEnd"/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potential DP, entrance potential EP, collision energy CE, cell exit potential CXP) were used</w:t>
      </w:r>
      <w:r w:rsidR="008E32A0">
        <w:rPr>
          <w:rFonts w:ascii="Times New Roman" w:hAnsi="Times New Roman" w:cs="Times New Roman"/>
          <w:sz w:val="20"/>
          <w:szCs w:val="20"/>
          <w:lang w:val="en-US"/>
        </w:rPr>
        <w:t xml:space="preserve"> with quantifiers given in bold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8E32A0" w:rsidRPr="00B11800">
        <w:rPr>
          <w:rFonts w:ascii="Times New Roman" w:hAnsi="Times New Roman" w:cs="Times New Roman"/>
          <w:i/>
          <w:sz w:val="20"/>
          <w:szCs w:val="20"/>
          <w:lang w:val="en-US"/>
        </w:rPr>
        <w:t>R-/S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-bupropion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240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sym w:font="Wingdings" w:char="F0E0"/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84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(56, 10, 19, 10), 240 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sym w:font="Wingdings" w:char="F0E0"/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166 (121, 10, 25, 10), 240 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sym w:font="Wingdings" w:char="F0E0"/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131 (121, 10, 25, 12) and </w:t>
      </w:r>
      <w:r w:rsidR="008E32A0" w:rsidRPr="00B11800">
        <w:rPr>
          <w:rFonts w:ascii="Times New Roman" w:hAnsi="Times New Roman" w:cs="Times New Roman"/>
          <w:i/>
          <w:sz w:val="20"/>
          <w:szCs w:val="20"/>
          <w:lang w:val="en-US"/>
        </w:rPr>
        <w:t>R,R-/S-,S-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>hydroxybupropion</w:t>
      </w:r>
      <w:proofErr w:type="spellEnd"/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256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sym w:font="Wingdings" w:char="F0E0"/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38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(51, 10, 17, 10), 256 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sym w:font="Wingdings" w:char="F0E0"/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139 (1, 10, 35, 10). Respective deuterated analogues were used as internal standards with the following MRM transition bupropion d9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249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sym w:font="Wingdings" w:char="F0E0"/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85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(61, 10, 27, 10) and </w:t>
      </w:r>
      <w:proofErr w:type="spellStart"/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>hydroxybupropion</w:t>
      </w:r>
      <w:proofErr w:type="spellEnd"/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d6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262 </w:t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sym w:font="Wingdings" w:char="F0E0"/>
      </w:r>
      <w:r w:rsidR="008E32A0" w:rsidRPr="008E32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44</w:t>
      </w:r>
      <w:r w:rsidR="008E32A0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(56, 10, 19, 10). 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>The MS was controlled by analyst 1.</w:t>
      </w: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9763EF">
        <w:rPr>
          <w:rFonts w:ascii="Times New Roman" w:hAnsi="Times New Roman" w:cs="Times New Roman"/>
          <w:sz w:val="20"/>
          <w:szCs w:val="20"/>
          <w:lang w:val="en-US"/>
        </w:rPr>
        <w:t>.2 software.</w:t>
      </w:r>
    </w:p>
    <w:sectPr w:rsidR="008E32A0" w:rsidRPr="00B11800" w:rsidSect="005103CC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198"/>
    <w:rsid w:val="00162250"/>
    <w:rsid w:val="005103CC"/>
    <w:rsid w:val="00541D51"/>
    <w:rsid w:val="005542FE"/>
    <w:rsid w:val="005C1D3A"/>
    <w:rsid w:val="006D4198"/>
    <w:rsid w:val="007457E4"/>
    <w:rsid w:val="00756784"/>
    <w:rsid w:val="0076324F"/>
    <w:rsid w:val="00797CF4"/>
    <w:rsid w:val="00813EBC"/>
    <w:rsid w:val="00830D64"/>
    <w:rsid w:val="008E32A0"/>
    <w:rsid w:val="009763EF"/>
    <w:rsid w:val="00A344D0"/>
    <w:rsid w:val="00A853A5"/>
    <w:rsid w:val="00AE25DC"/>
    <w:rsid w:val="00B11800"/>
    <w:rsid w:val="00B624F8"/>
    <w:rsid w:val="00BA16F4"/>
    <w:rsid w:val="00CE33BD"/>
    <w:rsid w:val="00D410C7"/>
    <w:rsid w:val="00E4221B"/>
    <w:rsid w:val="00E4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41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D419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4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19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D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41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D419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4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19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D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uer Andrea</dc:creator>
  <cp:lastModifiedBy>Steuer Andrea</cp:lastModifiedBy>
  <cp:revision>3</cp:revision>
  <dcterms:created xsi:type="dcterms:W3CDTF">2015-11-16T11:27:00Z</dcterms:created>
  <dcterms:modified xsi:type="dcterms:W3CDTF">2015-11-16T11:27:00Z</dcterms:modified>
</cp:coreProperties>
</file>